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8AB0E" w14:textId="731780E5" w:rsidR="00CD4ADD" w:rsidRPr="00F609C9" w:rsidRDefault="00DA5FD4" w:rsidP="00CD4ADD">
      <w:pPr>
        <w:pStyle w:val="Lgende"/>
        <w:keepNext/>
        <w:spacing w:after="0"/>
        <w:rPr>
          <w:rFonts w:ascii="Arial" w:hAnsi="Arial" w:cs="Arial"/>
          <w:color w:val="auto"/>
          <w:sz w:val="22"/>
          <w:szCs w:val="22"/>
          <w:lang w:val="en-GB"/>
        </w:rPr>
      </w:pPr>
      <w:r w:rsidRPr="00F609C9">
        <w:rPr>
          <w:rFonts w:ascii="Arial" w:hAnsi="Arial" w:cs="Arial"/>
          <w:color w:val="auto"/>
          <w:sz w:val="22"/>
          <w:szCs w:val="22"/>
          <w:lang w:val="en-GB"/>
        </w:rPr>
        <w:t xml:space="preserve">S3 </w:t>
      </w:r>
      <w:r w:rsidR="00CD4ADD" w:rsidRPr="00F609C9">
        <w:rPr>
          <w:rFonts w:ascii="Arial" w:hAnsi="Arial" w:cs="Arial"/>
          <w:color w:val="auto"/>
          <w:sz w:val="22"/>
          <w:szCs w:val="22"/>
          <w:lang w:val="en-GB"/>
        </w:rPr>
        <w:t>Table. Association of height, education, and occupation with performance and decline in the global cognitive score</w:t>
      </w:r>
      <w:r w:rsidR="00017FE5">
        <w:rPr>
          <w:rFonts w:ascii="Arial" w:hAnsi="Arial" w:cs="Arial"/>
          <w:color w:val="auto"/>
          <w:sz w:val="22"/>
          <w:szCs w:val="22"/>
          <w:lang w:val="en-GB"/>
        </w:rPr>
        <w:t>: A</w:t>
      </w:r>
      <w:bookmarkStart w:id="0" w:name="_GoBack"/>
      <w:bookmarkEnd w:id="0"/>
      <w:r w:rsidR="006C329D" w:rsidRPr="00F609C9">
        <w:rPr>
          <w:rFonts w:ascii="Arial" w:hAnsi="Arial" w:cs="Arial"/>
          <w:color w:val="auto"/>
          <w:sz w:val="22"/>
          <w:szCs w:val="22"/>
          <w:lang w:val="en-GB"/>
        </w:rPr>
        <w:t>djustment for health behaviours and health status</w:t>
      </w:r>
      <w:proofErr w:type="gramStart"/>
      <w:r w:rsidR="00CD4ADD" w:rsidRPr="00F609C9">
        <w:rPr>
          <w:rFonts w:ascii="Arial" w:hAnsi="Arial" w:cs="Arial"/>
          <w:color w:val="auto"/>
          <w:sz w:val="22"/>
          <w:szCs w:val="22"/>
          <w:lang w:val="en-GB"/>
        </w:rPr>
        <w:t>.</w:t>
      </w:r>
      <w:r w:rsidR="00482C43" w:rsidRPr="00F609C9">
        <w:rPr>
          <w:rFonts w:ascii="Arial" w:hAnsi="Arial" w:cs="Arial"/>
          <w:color w:val="auto"/>
          <w:sz w:val="22"/>
          <w:szCs w:val="22"/>
          <w:vertAlign w:val="superscript"/>
          <w:lang w:val="en-GB"/>
        </w:rPr>
        <w:t>†</w:t>
      </w:r>
      <w:proofErr w:type="gramEnd"/>
    </w:p>
    <w:p w14:paraId="3496F561" w14:textId="77777777" w:rsidR="00CD4ADD" w:rsidRPr="00F609C9" w:rsidRDefault="00CD4ADD" w:rsidP="00CD4ADD">
      <w:pPr>
        <w:pStyle w:val="Lgende"/>
        <w:keepNext/>
        <w:spacing w:after="0"/>
        <w:rPr>
          <w:rFonts w:ascii="Arial" w:hAnsi="Arial" w:cs="Arial"/>
          <w:color w:val="auto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1134"/>
        <w:gridCol w:w="567"/>
        <w:gridCol w:w="2268"/>
        <w:gridCol w:w="2268"/>
        <w:gridCol w:w="1134"/>
      </w:tblGrid>
      <w:tr w:rsidR="00AB0A11" w:rsidRPr="00F609C9" w14:paraId="1A460610" w14:textId="77777777" w:rsidTr="00600874">
        <w:trPr>
          <w:trHeight w:val="340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1E50540C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0AB5009E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COGNTIVE PERFORMANC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E55FF9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0" w:type="dxa"/>
            <w:gridSpan w:val="3"/>
            <w:shd w:val="clear" w:color="auto" w:fill="auto"/>
            <w:noWrap/>
            <w:vAlign w:val="center"/>
          </w:tcPr>
          <w:p w14:paraId="669FC499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5-YEAR COGNITIVE DECLINE</w:t>
            </w:r>
          </w:p>
        </w:tc>
      </w:tr>
      <w:tr w:rsidR="00AB0A11" w:rsidRPr="00F609C9" w14:paraId="6EEE29BB" w14:textId="77777777" w:rsidTr="00AB0A11">
        <w:trPr>
          <w:trHeight w:val="340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635D8C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6D24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0181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7C6B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FE473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BBF81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ean (95% 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EACC0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ifference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62961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AB0A11" w:rsidRPr="00F609C9" w14:paraId="060D373C" w14:textId="77777777" w:rsidTr="00AB0A11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C3CD51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HEIGH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A862F0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E841BE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2EE479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FFD69E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D92B29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59B3D6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5500D2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B0A11" w:rsidRPr="00F609C9" w14:paraId="17E1FBC6" w14:textId="77777777" w:rsidTr="00AB0A11">
        <w:trPr>
          <w:trHeight w:val="340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C9C17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CE709" w14:textId="7FA6DDF5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4 (-0.00, 0.07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82573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519D2C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76624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E66604" w14:textId="3F9DEB14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60 (-0.63, -0.56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E499DF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EFC193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B0A11" w:rsidRPr="00F609C9" w14:paraId="5040ED69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848676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274B2A" w14:textId="28502779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08 (-0.12, -0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7B4C1E" w14:textId="26071231" w:rsidR="00AB0A11" w:rsidRPr="00F609C9" w:rsidRDefault="00AB0A11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12 (-0.17, -0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40E23" w14:textId="7851B558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3F3C7E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007734" w14:textId="71A6DF1C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57 (-0.60, -0.5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E9E007" w14:textId="29CA35FA" w:rsidR="00AB0A11" w:rsidRPr="00F609C9" w:rsidRDefault="00AB0A11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3 (-0.01, 0.0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445A16" w14:textId="13D6843F" w:rsidR="00AB0A11" w:rsidRPr="00F609C9" w:rsidRDefault="00AB0A11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  <w:tr w:rsidR="00AB0A11" w:rsidRPr="00F609C9" w14:paraId="4B8D5508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E0B2CE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8649F" w14:textId="279C31FD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16 (-0.20, -0.1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791529" w14:textId="7DD4CD7F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20 (-0.25, -0.1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D80DE" w14:textId="67DC82C3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57641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6865889" w14:textId="119155F9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59 (-0.63, -0.5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FF26BB" w14:textId="6C7381EE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1 (-0.04, 0.0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DD626" w14:textId="60763C82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</w:tr>
      <w:tr w:rsidR="00AB0A11" w:rsidRPr="00F609C9" w14:paraId="64E6E6C3" w14:textId="77777777" w:rsidTr="00AB0A11">
        <w:trPr>
          <w:trHeight w:val="340"/>
        </w:trPr>
        <w:tc>
          <w:tcPr>
            <w:tcW w:w="2268" w:type="dxa"/>
            <w:vAlign w:val="center"/>
            <w:hideMark/>
          </w:tcPr>
          <w:p w14:paraId="0803FCF6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0C0FCF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C732A5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EB17F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1C088B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8060D7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0FCF40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8EC9F7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B0A11" w:rsidRPr="00F609C9" w14:paraId="13DD37F6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2FC579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B76563" w14:textId="0DC3F865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35 (0.31, 0.3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B943CE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B228F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199101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CB107" w14:textId="1A9C1CCA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62 (-0.65, -0.5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800EF7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B071F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B0A11" w:rsidRPr="00F609C9" w14:paraId="3D7B6C1F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B88A0C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4B23E" w14:textId="72092096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1 (-0.03, 0.0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6E417" w14:textId="633404F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33 (-0.39, -0.2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931F3" w14:textId="5DAF55EA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2E3130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21C638" w14:textId="2A7FD836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60 (-0.63, -0.5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E2CA2" w14:textId="0596602B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2 (-0.03, 0.0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317F9" w14:textId="51F8704B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</w:tr>
      <w:tr w:rsidR="00AB0A11" w:rsidRPr="00F609C9" w14:paraId="5126263C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EFB1BC" w14:textId="77777777" w:rsidR="00AB0A11" w:rsidRPr="00F609C9" w:rsidRDefault="00AB0A11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25649" w14:textId="42F8D9D1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37 (-0.40, -0.3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4F1F5" w14:textId="5FC90855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71 (-0.76, -0.6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309C3" w14:textId="3E5183D0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0A674D" w14:textId="77777777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29D4E1" w14:textId="583AA1B8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57 (-0.60, -0.5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D8A8C2" w14:textId="5C5B03E8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5 (-0.00, 0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EFF54" w14:textId="2AB1C2FC" w:rsidR="00AB0A11" w:rsidRPr="00F609C9" w:rsidRDefault="00AB0A11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CD4ADD" w:rsidRPr="00F609C9" w14:paraId="400081CE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</w:tcPr>
          <w:p w14:paraId="3F95BB24" w14:textId="77777777" w:rsidR="00CD4ADD" w:rsidRPr="00F609C9" w:rsidRDefault="00CD4ADD" w:rsidP="00420A4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OCCUP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392AC5" w14:textId="77777777" w:rsidR="00CD4ADD" w:rsidRPr="00F609C9" w:rsidRDefault="00CD4ADD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2AA77A" w14:textId="77777777" w:rsidR="00CD4ADD" w:rsidRPr="00F609C9" w:rsidRDefault="00CD4ADD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67B9FA" w14:textId="77777777" w:rsidR="00CD4ADD" w:rsidRPr="00F609C9" w:rsidRDefault="00CD4ADD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5690AC" w14:textId="77777777" w:rsidR="00CD4ADD" w:rsidRPr="00F609C9" w:rsidRDefault="00CD4ADD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F9030E" w14:textId="77777777" w:rsidR="00CD4ADD" w:rsidRPr="00F609C9" w:rsidRDefault="00CD4ADD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F71191" w14:textId="77777777" w:rsidR="00CD4ADD" w:rsidRPr="00F609C9" w:rsidRDefault="00CD4ADD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69CD94" w14:textId="77777777" w:rsidR="00CD4ADD" w:rsidRPr="00F609C9" w:rsidRDefault="00CD4ADD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82C43" w:rsidRPr="00F609C9" w14:paraId="7173B01E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</w:tcPr>
          <w:p w14:paraId="6E8089E9" w14:textId="77777777" w:rsidR="00482C43" w:rsidRPr="00F609C9" w:rsidRDefault="00482C43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3793D3" w14:textId="00920003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36 (0.33, 0.3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2ED9F2" w14:textId="7C172AFC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6C0003" w14:textId="77777777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4970E5" w14:textId="77777777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7CDA0E" w14:textId="1FD8F2B9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62 (-0.65, -0.5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C63543" w14:textId="60E454E2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F60D93" w14:textId="77777777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82C43" w:rsidRPr="00F609C9" w14:paraId="4C38C9C5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</w:tcPr>
          <w:p w14:paraId="7E38686E" w14:textId="77777777" w:rsidR="00482C43" w:rsidRPr="00F609C9" w:rsidRDefault="00482C43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0B35C7" w14:textId="32994C5A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18 (-0.21, -0.1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1AE9D6" w14:textId="3E12E1E7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54 (-0.59, -0.5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8988B6" w14:textId="75712026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4EA361" w14:textId="77777777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BDEA458" w14:textId="0FEB4BB7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60 (-0.63, -0.5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539139" w14:textId="50C47356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2 (-0.02, 0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F6F598" w14:textId="06B97E80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4</w:t>
            </w:r>
            <w:r w:rsidR="00AB0A11" w:rsidRPr="00F609C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482C43" w:rsidRPr="00F609C9" w14:paraId="7CB3DAAB" w14:textId="77777777" w:rsidTr="00AB0A11">
        <w:trPr>
          <w:trHeight w:val="340"/>
        </w:trPr>
        <w:tc>
          <w:tcPr>
            <w:tcW w:w="2268" w:type="dxa"/>
            <w:shd w:val="clear" w:color="auto" w:fill="auto"/>
            <w:noWrap/>
            <w:vAlign w:val="center"/>
          </w:tcPr>
          <w:p w14:paraId="39A166A7" w14:textId="77777777" w:rsidR="00482C43" w:rsidRPr="00F609C9" w:rsidRDefault="00482C43" w:rsidP="00420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EBF792" w14:textId="1536B58A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87 (-0.94, -0.8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A859341" w14:textId="6EDF3C15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1.23 (-1.31, -1.1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6ED7CB" w14:textId="0510E060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593C8B" w14:textId="77777777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748A5F" w14:textId="737C8855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-0.57 (-0.63, -0.5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ED2B3C" w14:textId="0B870D55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05 (-0.02, 0.1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09D01" w14:textId="7825E083" w:rsidR="00482C43" w:rsidRPr="00F609C9" w:rsidRDefault="00482C43" w:rsidP="00420A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09C9">
              <w:rPr>
                <w:rFonts w:ascii="Arial" w:hAnsi="Arial" w:cs="Arial"/>
                <w:sz w:val="20"/>
                <w:szCs w:val="20"/>
              </w:rPr>
              <w:t>0.1</w:t>
            </w:r>
            <w:r w:rsidR="00AB0A11" w:rsidRPr="00F609C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</w:tbl>
    <w:p w14:paraId="7B0D1A63" w14:textId="2D4AE55D" w:rsidR="00342A36" w:rsidRPr="00F609C9" w:rsidRDefault="00600874" w:rsidP="00BE7C4E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F609C9">
        <w:rPr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  <w:t>†</w:t>
      </w:r>
      <w:r w:rsidR="006C329D" w:rsidRPr="00F609C9">
        <w:rPr>
          <w:rFonts w:ascii="Arial" w:hAnsi="Arial" w:cs="Arial"/>
          <w:sz w:val="18"/>
          <w:szCs w:val="18"/>
          <w:lang w:val="en-GB"/>
        </w:rPr>
        <w:t>Inversely probability w</w:t>
      </w:r>
      <w:r w:rsidRPr="00F609C9">
        <w:rPr>
          <w:rFonts w:ascii="Arial" w:hAnsi="Arial" w:cs="Arial"/>
          <w:sz w:val="18"/>
          <w:szCs w:val="18"/>
          <w:lang w:val="en-GB"/>
        </w:rPr>
        <w:t xml:space="preserve">eighted </w:t>
      </w:r>
      <w:r w:rsidR="00F2519E">
        <w:rPr>
          <w:rFonts w:ascii="Arial" w:hAnsi="Arial" w:cs="Arial"/>
          <w:sz w:val="18"/>
          <w:szCs w:val="18"/>
          <w:lang w:val="en-GB"/>
        </w:rPr>
        <w:t xml:space="preserve">(IPW) </w:t>
      </w:r>
      <w:r w:rsidRPr="00F609C9">
        <w:rPr>
          <w:rFonts w:ascii="Arial" w:hAnsi="Arial" w:cs="Arial"/>
          <w:sz w:val="18"/>
          <w:szCs w:val="18"/>
          <w:lang w:val="en-GB"/>
        </w:rPr>
        <w:t>generalized estimating equation</w:t>
      </w:r>
      <w:r w:rsidR="00F609C9">
        <w:rPr>
          <w:rFonts w:ascii="Arial" w:hAnsi="Arial" w:cs="Arial"/>
          <w:sz w:val="18"/>
          <w:szCs w:val="18"/>
          <w:lang w:val="en-GB"/>
        </w:rPr>
        <w:t xml:space="preserve"> (GEE)</w:t>
      </w:r>
      <w:r w:rsidRPr="00F609C9">
        <w:rPr>
          <w:rFonts w:ascii="Arial" w:hAnsi="Arial" w:cs="Arial"/>
          <w:sz w:val="18"/>
          <w:szCs w:val="18"/>
          <w:lang w:val="en-GB"/>
        </w:rPr>
        <w:t xml:space="preserve"> models adjusted for age, sex, ethnicity, time-dependant marital status, smoking, alcohol consumption, physical activity, fruit and vegetable consumption, hypertension, diabetes, use of medication for cardiovascular disease, anxiety and depression symptoms, cardiovascular disease, chronic obstructive pulmonary disease.</w:t>
      </w:r>
    </w:p>
    <w:p w14:paraId="7143243E" w14:textId="77777777" w:rsidR="00123445" w:rsidRPr="00F609C9" w:rsidRDefault="00140289" w:rsidP="00E72BA4">
      <w:pPr>
        <w:rPr>
          <w:rFonts w:ascii="Arial" w:hAnsi="Arial" w:cs="Arial"/>
          <w:lang w:val="en-GB"/>
        </w:rPr>
      </w:pPr>
      <w:r w:rsidRPr="00F609C9">
        <w:rPr>
          <w:rFonts w:ascii="Arial" w:hAnsi="Arial" w:cs="Arial"/>
          <w:lang w:val="en-GB"/>
        </w:rPr>
        <w:fldChar w:fldCharType="begin"/>
      </w:r>
      <w:r w:rsidR="00A6621E" w:rsidRPr="00F609C9">
        <w:rPr>
          <w:rFonts w:ascii="Arial" w:hAnsi="Arial" w:cs="Arial"/>
          <w:lang w:val="en-GB"/>
        </w:rPr>
        <w:instrText xml:space="preserve"> ADDIN </w:instrText>
      </w:r>
      <w:r w:rsidRPr="00F609C9">
        <w:rPr>
          <w:rFonts w:ascii="Arial" w:hAnsi="Arial" w:cs="Arial"/>
          <w:lang w:val="en-GB"/>
        </w:rPr>
        <w:fldChar w:fldCharType="end"/>
      </w:r>
    </w:p>
    <w:sectPr w:rsidR="00123445" w:rsidRPr="00F609C9" w:rsidSect="00BE7C4E">
      <w:footerReference w:type="default" r:id="rId9"/>
      <w:type w:val="continuous"/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7F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1146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17FE5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C39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1037F6"/>
    <w:rsid w:val="001043ED"/>
    <w:rsid w:val="00104727"/>
    <w:rsid w:val="00104811"/>
    <w:rsid w:val="00111597"/>
    <w:rsid w:val="0011189E"/>
    <w:rsid w:val="0011336D"/>
    <w:rsid w:val="00115FB1"/>
    <w:rsid w:val="00116FD3"/>
    <w:rsid w:val="001171F8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5B2F"/>
    <w:rsid w:val="00135EF1"/>
    <w:rsid w:val="00136C64"/>
    <w:rsid w:val="00140289"/>
    <w:rsid w:val="00141558"/>
    <w:rsid w:val="00141CC4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784F"/>
    <w:rsid w:val="00227CC6"/>
    <w:rsid w:val="0023030F"/>
    <w:rsid w:val="00230AA6"/>
    <w:rsid w:val="00231E94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320C"/>
    <w:rsid w:val="002744F5"/>
    <w:rsid w:val="00276167"/>
    <w:rsid w:val="0027630A"/>
    <w:rsid w:val="00283C82"/>
    <w:rsid w:val="00285CB7"/>
    <w:rsid w:val="002911A8"/>
    <w:rsid w:val="00292587"/>
    <w:rsid w:val="002929E8"/>
    <w:rsid w:val="00292F3D"/>
    <w:rsid w:val="00297875"/>
    <w:rsid w:val="002A0647"/>
    <w:rsid w:val="002A2856"/>
    <w:rsid w:val="002A4045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F0B9D"/>
    <w:rsid w:val="003F1299"/>
    <w:rsid w:val="003F2E2C"/>
    <w:rsid w:val="003F3583"/>
    <w:rsid w:val="003F518A"/>
    <w:rsid w:val="003F6D27"/>
    <w:rsid w:val="003F764B"/>
    <w:rsid w:val="003F7A06"/>
    <w:rsid w:val="004020C8"/>
    <w:rsid w:val="00403970"/>
    <w:rsid w:val="00403988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18D4"/>
    <w:rsid w:val="005225BE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12B4"/>
    <w:rsid w:val="006B541C"/>
    <w:rsid w:val="006B70A6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750D"/>
    <w:rsid w:val="006F01BF"/>
    <w:rsid w:val="006F1F20"/>
    <w:rsid w:val="006F2600"/>
    <w:rsid w:val="006F4A6D"/>
    <w:rsid w:val="006F6477"/>
    <w:rsid w:val="00700A09"/>
    <w:rsid w:val="00703AD8"/>
    <w:rsid w:val="007044C1"/>
    <w:rsid w:val="007052A4"/>
    <w:rsid w:val="0070716B"/>
    <w:rsid w:val="0070775B"/>
    <w:rsid w:val="00707913"/>
    <w:rsid w:val="00707EB7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4BF4"/>
    <w:rsid w:val="00834C28"/>
    <w:rsid w:val="00834F70"/>
    <w:rsid w:val="00835208"/>
    <w:rsid w:val="008352D6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D5F9F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95B"/>
    <w:rsid w:val="00961DCB"/>
    <w:rsid w:val="00962993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70C0"/>
    <w:rsid w:val="009F0C82"/>
    <w:rsid w:val="009F2F6E"/>
    <w:rsid w:val="009F38DE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61BB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E7C4E"/>
    <w:rsid w:val="00BF57E2"/>
    <w:rsid w:val="00BF7BB7"/>
    <w:rsid w:val="00C02B8E"/>
    <w:rsid w:val="00C03157"/>
    <w:rsid w:val="00C03C94"/>
    <w:rsid w:val="00C044DE"/>
    <w:rsid w:val="00C05ED1"/>
    <w:rsid w:val="00C0733A"/>
    <w:rsid w:val="00C11B4F"/>
    <w:rsid w:val="00C11CE4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10E1"/>
    <w:rsid w:val="00CC2907"/>
    <w:rsid w:val="00CC2915"/>
    <w:rsid w:val="00CC387B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99F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C91"/>
    <w:rsid w:val="00DA03D6"/>
    <w:rsid w:val="00DA0C2B"/>
    <w:rsid w:val="00DA1D0C"/>
    <w:rsid w:val="00DA2038"/>
    <w:rsid w:val="00DA5DBE"/>
    <w:rsid w:val="00DA5FD4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66D"/>
    <w:rsid w:val="00EA037A"/>
    <w:rsid w:val="00EB22D7"/>
    <w:rsid w:val="00EB254B"/>
    <w:rsid w:val="00EB2DDE"/>
    <w:rsid w:val="00EB7882"/>
    <w:rsid w:val="00EC6050"/>
    <w:rsid w:val="00EC631F"/>
    <w:rsid w:val="00EC6CF1"/>
    <w:rsid w:val="00ED09EE"/>
    <w:rsid w:val="00ED6D83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519E"/>
    <w:rsid w:val="00F26182"/>
    <w:rsid w:val="00F2733A"/>
    <w:rsid w:val="00F300CA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09C9"/>
    <w:rsid w:val="00F61A5A"/>
    <w:rsid w:val="00F63A3E"/>
    <w:rsid w:val="00F64720"/>
    <w:rsid w:val="00F64AAB"/>
    <w:rsid w:val="00F65146"/>
    <w:rsid w:val="00F717EA"/>
    <w:rsid w:val="00F72445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89"/>
    <o:shapelayout v:ext="edit">
      <o:idmap v:ext="edit" data="1"/>
    </o:shapelayout>
  </w:shapeDefaults>
  <w:decimalSymbol w:val="."/>
  <w:listSeparator w:val=","/>
  <w14:docId w14:val="72B24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CA1A61-A026-4C2F-B9B3-67114AA95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9</cp:revision>
  <cp:lastPrinted>2017-04-10T08:12:00Z</cp:lastPrinted>
  <dcterms:created xsi:type="dcterms:W3CDTF">2017-04-04T18:02:00Z</dcterms:created>
  <dcterms:modified xsi:type="dcterms:W3CDTF">2017-06-08T12:12:00Z</dcterms:modified>
</cp:coreProperties>
</file>